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2FBA29">
      <w:pPr>
        <w:widowControl/>
        <w:jc w:val="left"/>
        <w:rPr>
          <w:rFonts w:ascii="Times New Roman" w:hAnsi="Times New Roman" w:eastAsia="等线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4 Signal-positive ADE PTs for </w:t>
      </w:r>
      <w:r>
        <w:rPr>
          <w:rFonts w:ascii="Times New Roman" w:hAnsi="Times New Roman" w:eastAsia="宋体" w:cs="Times New Roman"/>
          <w:sz w:val="20"/>
          <w:szCs w:val="20"/>
        </w:rPr>
        <w:t>Trelegy Ellipta</w:t>
      </w:r>
      <w:r>
        <w:rPr>
          <w:rFonts w:hint="default" w:ascii="Times New Roman" w:hAnsi="Times New Roman" w:cs="Times New Roman"/>
          <w:sz w:val="20"/>
          <w:szCs w:val="20"/>
        </w:rPr>
        <w:t xml:space="preserve"> of JADER</w:t>
      </w:r>
    </w:p>
    <w:tbl>
      <w:tblPr>
        <w:tblStyle w:val="19"/>
        <w:tblW w:w="539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724"/>
        <w:gridCol w:w="2622"/>
        <w:gridCol w:w="691"/>
        <w:gridCol w:w="2423"/>
        <w:gridCol w:w="2473"/>
        <w:gridCol w:w="2017"/>
        <w:gridCol w:w="1577"/>
      </w:tblGrid>
      <w:tr w14:paraId="6D6B1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D6D528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_name_en</w:t>
            </w:r>
          </w:p>
        </w:tc>
        <w:tc>
          <w:tcPr>
            <w:tcW w:w="2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604C13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8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F762F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t_name_en</w:t>
            </w:r>
          </w:p>
        </w:tc>
        <w:tc>
          <w:tcPr>
            <w:tcW w:w="2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3F8FE1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2387A7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R (95%Cl)</w:t>
            </w:r>
          </w:p>
        </w:tc>
        <w:tc>
          <w:tcPr>
            <w:tcW w:w="8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BBE22D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R (Chi-Square Value)</w:t>
            </w:r>
          </w:p>
        </w:tc>
        <w:tc>
          <w:tcPr>
            <w:tcW w:w="6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84B20C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BGM (EBGM05)</w:t>
            </w:r>
          </w:p>
        </w:tc>
        <w:tc>
          <w:tcPr>
            <w:tcW w:w="5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535D64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 (IC025)</w:t>
            </w:r>
          </w:p>
        </w:tc>
      </w:tr>
      <w:tr w14:paraId="71E09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32BF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ctions and infestations</w:t>
            </w:r>
          </w:p>
        </w:tc>
        <w:tc>
          <w:tcPr>
            <w:tcW w:w="23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9FE3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8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B58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</w:t>
            </w:r>
          </w:p>
        </w:tc>
        <w:tc>
          <w:tcPr>
            <w:tcW w:w="2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8C1D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7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184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.47 (24.3 - 35.75)</w:t>
            </w:r>
          </w:p>
        </w:tc>
        <w:tc>
          <w:tcPr>
            <w:tcW w:w="8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857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8 (2833.45)</w:t>
            </w:r>
          </w:p>
        </w:tc>
        <w:tc>
          <w:tcPr>
            <w:tcW w:w="6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BDBE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65 (17.85)</w:t>
            </w:r>
          </w:p>
        </w:tc>
        <w:tc>
          <w:tcPr>
            <w:tcW w:w="5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04E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4 (2.77)</w:t>
            </w:r>
          </w:p>
        </w:tc>
      </w:tr>
      <w:tr w14:paraId="54E2E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EDD1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52E7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15A83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esophageal candidias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E3E76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2347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.57 (37.26 - 141.3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27F7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.34 (609.9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186D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.72 (35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FF62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2 (4.45)</w:t>
            </w:r>
          </w:p>
        </w:tc>
      </w:tr>
      <w:tr w14:paraId="0A762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55F3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312C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744CE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 bacteri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760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05E6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4 (3.95 - 17.5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217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4 (44.4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BEE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2 (3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E7E0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4 (1.37)</w:t>
            </w:r>
          </w:p>
        </w:tc>
      </w:tr>
      <w:tr w14:paraId="53A65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0348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D362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92644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ypical mycobacterial infec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1E055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BF6C4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74 (3.44 - 33.4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AA27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68 (26.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F0FA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65 (3.4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C91E9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1 (1.74)</w:t>
            </w:r>
          </w:p>
        </w:tc>
      </w:tr>
      <w:tr w14:paraId="51D25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822A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5EAE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D2A83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onchopulmonary aspergillos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8D2F0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338C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(2.25 - 21.7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6EF1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96 (15.2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FC8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95 (2.2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BA0E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 (1.12)</w:t>
            </w:r>
          </w:p>
        </w:tc>
      </w:tr>
      <w:tr w14:paraId="5A21DF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8818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CC4F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D44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intestinal fungal infec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C286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756C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3.11 (123.27 - 1384.4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8FC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0.76 (1079.1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BFACD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1.59 (107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72B3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 (6.73)</w:t>
            </w:r>
          </w:p>
        </w:tc>
      </w:tr>
      <w:tr w14:paraId="63EFE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9E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iratory, thoracic and mediastinal disorders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18AC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6D4A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pnoe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9FAD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9E0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9 (2.48 - 7.7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C498C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2 (30.7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25236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1 (2.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CC8AA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1 (0.44)</w:t>
            </w:r>
          </w:p>
        </w:tc>
      </w:tr>
      <w:tr w14:paraId="1D5DC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B367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6472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58D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ronic obstructive pulmonary diseas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3110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C191C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.99 (74.42 - 252.14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2AE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4.15 (1391.9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DE03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.47 (69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42AE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1 (5.33)</w:t>
            </w:r>
          </w:p>
        </w:tc>
      </w:tr>
      <w:tr w14:paraId="1BE7D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9F42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817A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B0C8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hm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F5696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9D0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34 (4.9 - 21.8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3161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22 (58.0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6F9AB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8 (4.8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8E8D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5 (1.68)</w:t>
            </w:r>
          </w:p>
        </w:tc>
      </w:tr>
      <w:tr w14:paraId="48BE0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1B3E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EF81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71328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CFFB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DC28F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2 (2.83 - 16.4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C58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7 (24.5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8B9B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6 (2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48C5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6 (1.08)</w:t>
            </w:r>
          </w:p>
        </w:tc>
      </w:tr>
      <w:tr w14:paraId="0871F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1F45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686D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BECD0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C5BD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CEA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3 (1.47 - 10.5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E759F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1 (8.6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72EEF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1 (1.4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7115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7 (0.3)</w:t>
            </w:r>
          </w:p>
        </w:tc>
      </w:tr>
      <w:tr w14:paraId="5D380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2B1A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55EE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7AA7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thorax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2DD6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63F01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6 (3.01 - 21.5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FF57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1 (24.4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CFE1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9 (2.9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E19F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1.33)</w:t>
            </w:r>
          </w:p>
        </w:tc>
      </w:tr>
      <w:tr w14:paraId="60E61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F19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2E55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58D6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ive cough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6D9A6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A3FD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.88 (19.24 - 139.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00A2D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.49 (194.7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46D6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.64 (18.7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6953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6 (3.98)</w:t>
            </w:r>
          </w:p>
        </w:tc>
      </w:tr>
      <w:tr w14:paraId="710C0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FAF9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05B1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391B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ganising pneumoni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0B00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6318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4 (2 - 19.44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7273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1 (13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7552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 (1.9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A5E2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3 (0.96)</w:t>
            </w:r>
          </w:p>
        </w:tc>
      </w:tr>
      <w:tr w14:paraId="72ED6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7ED6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nal and urinary disorder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8CB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AB064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inary reten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C24A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8407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81 (21.07 - 39.41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8CF40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54 (1050.9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BC8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32 (19.2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C5DE4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2 (3.05)</w:t>
            </w:r>
          </w:p>
        </w:tc>
      </w:tr>
      <w:tr w14:paraId="640E4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E26C4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rgical and medical procedur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5FF82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C05B7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ospitalis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80E5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C803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64 (13.18 - 32.3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FD73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9 (357.2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EFF78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77 (12.6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8BA4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1 (2.63)</w:t>
            </w:r>
          </w:p>
        </w:tc>
      </w:tr>
      <w:tr w14:paraId="5347E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C795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ac disorders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6D54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D07E6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rhythmi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EE49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E3D87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56 (5.97 - 22.3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3E0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38 (84.9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514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34 (5.8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25415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 (1.83)</w:t>
            </w:r>
          </w:p>
        </w:tc>
      </w:tr>
      <w:tr w14:paraId="2D460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30C9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75B1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FE77D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rial fibrill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476D6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3E135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02 (4.48 - 18.1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79C1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9 (56.0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21F6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8 (4.4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C3A5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5 (1.48)</w:t>
            </w:r>
          </w:p>
        </w:tc>
      </w:tr>
      <w:tr w14:paraId="55BC2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49067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ury, poisoning and procedural complication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8923B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2B4D3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eign body in throa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EF4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4D11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6.38 (242.59 - 784.9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56B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5.64 (4825.8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D67C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3.07 (207.3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33B0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4 (6.85)</w:t>
            </w:r>
          </w:p>
        </w:tc>
      </w:tr>
      <w:tr w14:paraId="53E09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3F23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 disorders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F506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BD93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aucom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887A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9748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.01 (11.83 - 52.8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91F5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69 (157.9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E4F9F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5 (11.5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667F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1 (2.94)</w:t>
            </w:r>
          </w:p>
        </w:tc>
      </w:tr>
      <w:tr w14:paraId="4E792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9783C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6827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7116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tarac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45D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064A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 (2.95 - 21.1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3316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4 (23.8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8A9C6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3 (2.9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FC5E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7 (1.3)</w:t>
            </w:r>
          </w:p>
        </w:tc>
      </w:tr>
      <w:tr w14:paraId="609C7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8D13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tabolism and nutrition disorders</w:t>
            </w:r>
          </w:p>
        </w:tc>
        <w:tc>
          <w:tcPr>
            <w:tcW w:w="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E1A9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F123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okalaemi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FB598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A709E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2 (1.46 - 8.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4C08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 (8.9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CB0F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9 (1.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ECDD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 (0.13)</w:t>
            </w:r>
          </w:p>
        </w:tc>
      </w:tr>
      <w:tr w14:paraId="79C7F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0D3C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9F7FA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DAF49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es mellitu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E5CB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C136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3 (1.39 - 9.9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0BF3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1 (7.9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388C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 (1.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23FDA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9 (0.22)</w:t>
            </w:r>
          </w:p>
        </w:tc>
      </w:tr>
      <w:tr w14:paraId="6DA4E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F1C2C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in and subcutaneous tissue disorder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C9B86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B5755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gioedem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6407A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85E16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4 (2.58 - 25.0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57A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 (18.3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F9B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9 (2.5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B7F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1.32)</w:t>
            </w:r>
          </w:p>
        </w:tc>
      </w:tr>
      <w:tr w14:paraId="4AD18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EC27A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oplasms benign, malignant and unspecified (incl cysts and polyps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A352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683F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oplasm maligna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28B2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B135E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3 (2.83 - 27.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6CC2F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8 (20.6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1645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6 (2.8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F31DF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3 (1.46)</w:t>
            </w:r>
          </w:p>
        </w:tc>
      </w:tr>
      <w:tr w14:paraId="34840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4439C8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intestinal disorders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0D9DB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0D5675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ematemesis</w:t>
            </w:r>
          </w:p>
        </w:tc>
        <w:tc>
          <w:tcPr>
            <w:tcW w:w="2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5E925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C4ADDD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8 (2.47 - 23.93)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F2E3D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5 (17.3)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C099FD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3 (2.45)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84685B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3 (1.26)</w:t>
            </w:r>
          </w:p>
        </w:tc>
      </w:tr>
    </w:tbl>
    <w:p w14:paraId="08EFB3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Note: N, counts, 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RO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reporting odds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PR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roportional reporting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C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nformation componen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BGM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mpirical Bayes Geometric Mean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>.</w:t>
      </w:r>
    </w:p>
    <w:sectPr>
      <w:footerReference r:id="rId3" w:type="default"/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7448B1">
    <w:pPr>
      <w:pStyle w:val="13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6C5584">
                          <w:pPr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6C5584">
                    <w:pPr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64"/>
    <w:rsid w:val="00047B64"/>
    <w:rsid w:val="00143721"/>
    <w:rsid w:val="001521F5"/>
    <w:rsid w:val="00302F51"/>
    <w:rsid w:val="003B49EB"/>
    <w:rsid w:val="00520798"/>
    <w:rsid w:val="007A0161"/>
    <w:rsid w:val="007C3F0A"/>
    <w:rsid w:val="0082619E"/>
    <w:rsid w:val="0083165D"/>
    <w:rsid w:val="00866655"/>
    <w:rsid w:val="008E2587"/>
    <w:rsid w:val="009B3A8E"/>
    <w:rsid w:val="00A50EA7"/>
    <w:rsid w:val="00B659F4"/>
    <w:rsid w:val="00BB031F"/>
    <w:rsid w:val="00BF4DF1"/>
    <w:rsid w:val="00C777CB"/>
    <w:rsid w:val="00CD07F8"/>
    <w:rsid w:val="104E79E8"/>
    <w:rsid w:val="21C65971"/>
    <w:rsid w:val="5026495A"/>
    <w:rsid w:val="5D1116A2"/>
    <w:rsid w:val="68415D17"/>
    <w:rsid w:val="72D4216E"/>
    <w:rsid w:val="7CCF1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autoRedefine/>
    <w:semiHidden/>
    <w:unhideWhenUsed/>
    <w:qFormat/>
    <w:uiPriority w:val="99"/>
    <w:pPr>
      <w:jc w:val="left"/>
    </w:pPr>
  </w:style>
  <w:style w:type="paragraph" w:styleId="12">
    <w:name w:val="Balloon Text"/>
    <w:basedOn w:val="1"/>
    <w:link w:val="43"/>
    <w:autoRedefine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HTML Preformatted"/>
    <w:basedOn w:val="1"/>
    <w:link w:val="54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7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1"/>
    <w:next w:val="11"/>
    <w:link w:val="46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Hyperlink"/>
    <w:basedOn w:val="21"/>
    <w:semiHidden/>
    <w:unhideWhenUsed/>
    <w:qFormat/>
    <w:uiPriority w:val="99"/>
    <w:rPr>
      <w:color w:val="0000FF"/>
      <w:u w:val="single"/>
    </w:rPr>
  </w:style>
  <w:style w:type="character" w:styleId="23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1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Intense Emphasis"/>
    <w:basedOn w:val="21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1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Intense Reference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2">
    <w:name w:val="批注文字 字符"/>
    <w:basedOn w:val="21"/>
    <w:link w:val="11"/>
    <w:semiHidden/>
    <w:qFormat/>
    <w:uiPriority w:val="99"/>
  </w:style>
  <w:style w:type="character" w:customStyle="1" w:styleId="43">
    <w:name w:val="批注框文本 字符"/>
    <w:basedOn w:val="21"/>
    <w:link w:val="12"/>
    <w:semiHidden/>
    <w:qFormat/>
    <w:uiPriority w:val="99"/>
    <w:rPr>
      <w:sz w:val="18"/>
      <w:szCs w:val="18"/>
    </w:rPr>
  </w:style>
  <w:style w:type="character" w:customStyle="1" w:styleId="44">
    <w:name w:val="页脚 字符"/>
    <w:basedOn w:val="21"/>
    <w:link w:val="13"/>
    <w:qFormat/>
    <w:uiPriority w:val="99"/>
    <w:rPr>
      <w:sz w:val="18"/>
      <w:szCs w:val="18"/>
    </w:rPr>
  </w:style>
  <w:style w:type="character" w:customStyle="1" w:styleId="45">
    <w:name w:val="页眉 字符"/>
    <w:basedOn w:val="21"/>
    <w:link w:val="14"/>
    <w:qFormat/>
    <w:uiPriority w:val="99"/>
    <w:rPr>
      <w:sz w:val="18"/>
      <w:szCs w:val="18"/>
    </w:rPr>
  </w:style>
  <w:style w:type="character" w:customStyle="1" w:styleId="46">
    <w:name w:val="批注主题 字符"/>
    <w:basedOn w:val="42"/>
    <w:link w:val="18"/>
    <w:semiHidden/>
    <w:qFormat/>
    <w:uiPriority w:val="99"/>
    <w:rPr>
      <w:b/>
      <w:bCs/>
    </w:rPr>
  </w:style>
  <w:style w:type="paragraph" w:customStyle="1" w:styleId="47">
    <w:name w:val="EndNote Bibliography Title"/>
    <w:basedOn w:val="1"/>
    <w:link w:val="48"/>
    <w:autoRedefine/>
    <w:qFormat/>
    <w:uiPriority w:val="0"/>
    <w:pPr>
      <w:jc w:val="center"/>
    </w:pPr>
    <w:rPr>
      <w:rFonts w:ascii="等线" w:hAnsi="等线" w:eastAsia="等线" w:cs="等线"/>
      <w:sz w:val="20"/>
    </w:rPr>
  </w:style>
  <w:style w:type="character" w:customStyle="1" w:styleId="48">
    <w:name w:val="EndNote Bibliography Title 字符"/>
    <w:basedOn w:val="21"/>
    <w:link w:val="47"/>
    <w:autoRedefine/>
    <w:qFormat/>
    <w:uiPriority w:val="0"/>
    <w:rPr>
      <w:rFonts w:ascii="等线" w:hAnsi="等线" w:eastAsia="等线" w:cs="等线"/>
      <w:sz w:val="20"/>
    </w:rPr>
  </w:style>
  <w:style w:type="paragraph" w:customStyle="1" w:styleId="49">
    <w:name w:val="EndNote Bibliography"/>
    <w:basedOn w:val="1"/>
    <w:link w:val="50"/>
    <w:qFormat/>
    <w:uiPriority w:val="0"/>
    <w:rPr>
      <w:rFonts w:ascii="等线" w:hAnsi="等线" w:eastAsia="等线" w:cs="等线"/>
      <w:sz w:val="20"/>
    </w:rPr>
  </w:style>
  <w:style w:type="character" w:customStyle="1" w:styleId="50">
    <w:name w:val="EndNote Bibliography 字符"/>
    <w:basedOn w:val="21"/>
    <w:link w:val="49"/>
    <w:qFormat/>
    <w:uiPriority w:val="0"/>
    <w:rPr>
      <w:rFonts w:ascii="等线" w:hAnsi="等线" w:eastAsia="等线" w:cs="等线"/>
      <w:sz w:val="20"/>
    </w:rPr>
  </w:style>
  <w:style w:type="table" w:customStyle="1" w:styleId="51">
    <w:name w:val="网格型1"/>
    <w:basedOn w:val="19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2">
    <w:name w:val="网格型2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4">
    <w:name w:val="HTML 预设格式 字符"/>
    <w:basedOn w:val="21"/>
    <w:link w:val="16"/>
    <w:semiHidden/>
    <w:qFormat/>
    <w:uiPriority w:val="99"/>
    <w:rPr>
      <w:rFonts w:ascii="宋体" w:hAnsi="宋体" w:eastAsia="宋体" w:cs="Times New Roman"/>
      <w:kern w:val="0"/>
      <w:sz w:val="24"/>
      <w:szCs w:val="24"/>
    </w:rPr>
  </w:style>
  <w:style w:type="character" w:customStyle="1" w:styleId="55">
    <w:name w:val="font61"/>
    <w:basedOn w:val="21"/>
    <w:autoRedefine/>
    <w:qFormat/>
    <w:uiPriority w:val="0"/>
    <w:rPr>
      <w:rFonts w:ascii="MS Gothic" w:hAnsi="MS Gothic" w:eastAsia="MS Gothic" w:cs="MS Gothic"/>
      <w:color w:val="000000"/>
      <w:sz w:val="22"/>
      <w:szCs w:val="22"/>
      <w:u w:val="none"/>
    </w:rPr>
  </w:style>
  <w:style w:type="character" w:customStyle="1" w:styleId="56">
    <w:name w:val="font01"/>
    <w:basedOn w:val="21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0</Words>
  <Characters>2321</Characters>
  <Lines>230</Lines>
  <Paragraphs>65</Paragraphs>
  <TotalTime>0</TotalTime>
  <ScaleCrop>false</ScaleCrop>
  <LinksUpToDate>false</LinksUpToDate>
  <CharactersWithSpaces>256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8:00Z</dcterms:created>
  <dc:creator>Editor Professional</dc:creator>
  <cp:lastModifiedBy>WPS_1633767916</cp:lastModifiedBy>
  <dcterms:modified xsi:type="dcterms:W3CDTF">2026-04-01T06:22:58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U5OTQwZmY3OWYwMDYxZGU0YThiNDQ4OWNkODc5NTIiLCJ1c2VySWQiOiIxMjgyMzY3OTA2In0=</vt:lpwstr>
  </property>
  <property fmtid="{D5CDD505-2E9C-101B-9397-08002B2CF9AE}" pid="3" name="KSOProductBuildVer">
    <vt:lpwstr>2052-12.1.0.25225</vt:lpwstr>
  </property>
  <property fmtid="{D5CDD505-2E9C-101B-9397-08002B2CF9AE}" pid="4" name="ICV">
    <vt:lpwstr>F04B985452DC465C8B99B1F81CE10D10_13</vt:lpwstr>
  </property>
</Properties>
</file>